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399" w:rsidRPr="00223ECD" w:rsidRDefault="00223ECD" w:rsidP="00CB7CEA">
      <w:pPr>
        <w:jc w:val="left"/>
        <w:rPr>
          <w:rFonts w:ascii="Times New Roman" w:hAnsi="Times New Roman" w:cs="Times New Roman"/>
          <w:sz w:val="24"/>
        </w:rPr>
      </w:pPr>
      <w:r w:rsidRPr="00223ECD">
        <w:rPr>
          <w:rFonts w:ascii="Times New Roman" w:hAnsi="Times New Roman" w:cs="Times New Roman"/>
          <w:sz w:val="24"/>
        </w:rPr>
        <w:t>Supplementary Table 1</w:t>
      </w:r>
      <w:r w:rsidR="00E162E2" w:rsidRPr="00223ECD">
        <w:rPr>
          <w:rFonts w:ascii="Times New Roman" w:hAnsi="Times New Roman" w:cs="Times New Roman"/>
          <w:sz w:val="24"/>
        </w:rPr>
        <w:t xml:space="preserve"> Feed conversion ratios of fecal samples of selected individuals.</w:t>
      </w:r>
      <w:bookmarkStart w:id="0" w:name="_GoBack"/>
      <w:bookmarkEnd w:id="0"/>
    </w:p>
    <w:tbl>
      <w:tblPr>
        <w:tblpPr w:leftFromText="180" w:rightFromText="180" w:vertAnchor="text" w:horzAnchor="page" w:tblpX="1819" w:tblpY="291"/>
        <w:tblOverlap w:val="never"/>
        <w:tblW w:w="8336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1"/>
        <w:gridCol w:w="2436"/>
        <w:gridCol w:w="2349"/>
        <w:gridCol w:w="1870"/>
      </w:tblGrid>
      <w:tr w:rsidR="00141399" w:rsidRPr="00223ECD">
        <w:trPr>
          <w:trHeight w:val="345"/>
        </w:trPr>
        <w:tc>
          <w:tcPr>
            <w:tcW w:w="168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24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FCR</w:t>
            </w:r>
          </w:p>
        </w:tc>
        <w:tc>
          <w:tcPr>
            <w:tcW w:w="234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FCR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141399" w:rsidRPr="00223ECD">
        <w:trPr>
          <w:trHeight w:val="330"/>
        </w:trPr>
        <w:tc>
          <w:tcPr>
            <w:tcW w:w="1681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2436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349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870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14139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41399" w:rsidRPr="00223ECD">
        <w:trPr>
          <w:trHeight w:val="315"/>
        </w:trPr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CR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9±0.065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4±0.14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2E-23</w:t>
            </w:r>
          </w:p>
        </w:tc>
      </w:tr>
      <w:tr w:rsidR="00141399" w:rsidRPr="00223ECD">
        <w:trPr>
          <w:trHeight w:val="315"/>
        </w:trPr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FI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3±0.12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5±0.21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7E-07</w:t>
            </w:r>
          </w:p>
        </w:tc>
      </w:tr>
      <w:tr w:rsidR="00141399" w:rsidRPr="00223ECD">
        <w:trPr>
          <w:trHeight w:val="315"/>
        </w:trPr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G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0±0.07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94±0.087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2E-05</w:t>
            </w:r>
          </w:p>
        </w:tc>
      </w:tr>
      <w:tr w:rsidR="00141399" w:rsidRPr="00223ECD">
        <w:trPr>
          <w:trHeight w:val="315"/>
        </w:trPr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itial BW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860±1.44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535±0.528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50 </w:t>
            </w:r>
          </w:p>
        </w:tc>
      </w:tr>
      <w:tr w:rsidR="00141399" w:rsidRPr="00223ECD">
        <w:trPr>
          <w:trHeight w:val="330"/>
        </w:trPr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inial BW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274±3.237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266±4.170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141399" w:rsidRPr="00223ECD" w:rsidRDefault="0087574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223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2E-05</w:t>
            </w:r>
          </w:p>
        </w:tc>
      </w:tr>
    </w:tbl>
    <w:p w:rsidR="00141399" w:rsidRPr="00223ECD" w:rsidRDefault="00141399">
      <w:pPr>
        <w:rPr>
          <w:rFonts w:ascii="Times New Roman" w:hAnsi="Times New Roman" w:cs="Times New Roman"/>
          <w:sz w:val="24"/>
        </w:rPr>
      </w:pPr>
    </w:p>
    <w:p w:rsidR="00141399" w:rsidRPr="00223ECD" w:rsidRDefault="0087574C">
      <w:pPr>
        <w:rPr>
          <w:rFonts w:ascii="Times New Roman" w:hAnsi="Times New Roman" w:cs="Times New Roman"/>
          <w:sz w:val="24"/>
        </w:rPr>
      </w:pPr>
      <w:r w:rsidRPr="00223ECD">
        <w:rPr>
          <w:rFonts w:ascii="Times New Roman" w:hAnsi="Times New Roman" w:cs="Times New Roman"/>
          <w:sz w:val="24"/>
        </w:rPr>
        <w:t>DFI - daily feed intake. ADG - average daily gain over the assessed feeding period. BW - body weight.</w:t>
      </w:r>
    </w:p>
    <w:sectPr w:rsidR="00141399" w:rsidRPr="00223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09C9" w:rsidRDefault="00B009C9" w:rsidP="00E162E2">
      <w:r>
        <w:separator/>
      </w:r>
    </w:p>
  </w:endnote>
  <w:endnote w:type="continuationSeparator" w:id="0">
    <w:p w:rsidR="00B009C9" w:rsidRDefault="00B009C9" w:rsidP="00E16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09C9" w:rsidRDefault="00B009C9" w:rsidP="00E162E2">
      <w:r>
        <w:separator/>
      </w:r>
    </w:p>
  </w:footnote>
  <w:footnote w:type="continuationSeparator" w:id="0">
    <w:p w:rsidR="00B009C9" w:rsidRDefault="00B009C9" w:rsidP="00E16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399"/>
    <w:rsid w:val="00045706"/>
    <w:rsid w:val="000A2A0C"/>
    <w:rsid w:val="00111ECE"/>
    <w:rsid w:val="00141399"/>
    <w:rsid w:val="00223ECD"/>
    <w:rsid w:val="002B56ED"/>
    <w:rsid w:val="002E727C"/>
    <w:rsid w:val="003E0636"/>
    <w:rsid w:val="005637D6"/>
    <w:rsid w:val="0087574C"/>
    <w:rsid w:val="00B009C9"/>
    <w:rsid w:val="00CB7CEA"/>
    <w:rsid w:val="00E162E2"/>
    <w:rsid w:val="49CD6514"/>
    <w:rsid w:val="51E0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BD78B7D-61FA-4062-8916-BBEFD9D6F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16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162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16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162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koer</dc:creator>
  <cp:lastModifiedBy>lenovo</cp:lastModifiedBy>
  <cp:revision>8</cp:revision>
  <dcterms:created xsi:type="dcterms:W3CDTF">2018-10-02T09:48:00Z</dcterms:created>
  <dcterms:modified xsi:type="dcterms:W3CDTF">2021-04-3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